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1345E" w14:textId="2A890A25" w:rsidR="002B2A0F" w:rsidRPr="003F401E" w:rsidRDefault="003F401E">
      <w:pPr>
        <w:rPr>
          <w:rFonts w:ascii="Times New Roman" w:hAnsi="Times New Roman" w:cs="Times New Roman"/>
          <w:sz w:val="24"/>
          <w:szCs w:val="24"/>
        </w:rPr>
      </w:pPr>
      <w:r w:rsidRPr="003F401E">
        <w:rPr>
          <w:rFonts w:ascii="Times New Roman" w:hAnsi="Times New Roman" w:cs="Times New Roman"/>
          <w:sz w:val="24"/>
          <w:szCs w:val="24"/>
        </w:rPr>
        <w:t>Table S6 Correlation between clinical factors and anemia</w:t>
      </w:r>
    </w:p>
    <w:tbl>
      <w:tblPr>
        <w:tblW w:w="14626" w:type="dxa"/>
        <w:tblLook w:val="04A0" w:firstRow="1" w:lastRow="0" w:firstColumn="1" w:lastColumn="0" w:noHBand="0" w:noVBand="1"/>
      </w:tblPr>
      <w:tblGrid>
        <w:gridCol w:w="1817"/>
        <w:gridCol w:w="2331"/>
        <w:gridCol w:w="2308"/>
        <w:gridCol w:w="2331"/>
        <w:gridCol w:w="2419"/>
        <w:gridCol w:w="2331"/>
        <w:gridCol w:w="1089"/>
      </w:tblGrid>
      <w:tr w:rsidR="003F401E" w:rsidRPr="003F401E" w14:paraId="44C47C40" w14:textId="77777777" w:rsidTr="003F401E">
        <w:trPr>
          <w:trHeight w:val="310"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ED5F6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30732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Grade 0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7F849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Grade 1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CCA4E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Grade 2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9FE9C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Grade 3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96C48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Grade 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BD62D" w14:textId="208AD2EB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C60944" w:rsidRPr="00C60944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</w:p>
        </w:tc>
      </w:tr>
      <w:tr w:rsidR="003F401E" w:rsidRPr="003F401E" w14:paraId="405526E8" w14:textId="77777777" w:rsidTr="003F401E">
        <w:trPr>
          <w:trHeight w:val="295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7F7D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Age(day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A8E3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143.62±1034.34(23)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FB6F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729.53±827.97(226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AB8A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822±1041.64(232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9B49" w14:textId="6D97F8A5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008.48±1145.66(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044D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589.47±1213.49(11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F46F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</w:tr>
      <w:tr w:rsidR="003F401E" w:rsidRPr="003F401E" w14:paraId="0BFA38A5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714B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weight(kg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0A03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2.14±11.57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DEAC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8.4±7.65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2E32" w14:textId="74E7E09B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8.8±8.27(2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1977" w14:textId="7EA09A22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9.93±8.93(1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DA40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4.87±9.73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91EF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</w:tr>
      <w:tr w:rsidR="003F401E" w:rsidRPr="003F401E" w14:paraId="5BF49647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6C3C2" w14:textId="6B8939E0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WBC(*109/L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C3D8" w14:textId="0A7E38F2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18±1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5EB31" w14:textId="275B450D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45±1.43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99B4" w14:textId="7374D2D8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02±1.43(23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859A" w14:textId="63C9A17A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17±1.93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F3E7B" w14:textId="4944ACA5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5.45±7.13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CF736" w14:textId="6AA02249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3F401E" w:rsidRPr="003F401E" w14:paraId="076863B2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3DDA" w14:textId="5F21701D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RBC(*1012/L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E9516" w14:textId="20D6F1BD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86±0.33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A2C03" w14:textId="71049408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56±0.42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71959" w14:textId="57AFF5D5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18±0.4(2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45641" w14:textId="1476E132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13±0.49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DDD2B" w14:textId="2FA9F576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.16±0.56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AA77E" w14:textId="263A6F7C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3F401E" w:rsidRPr="003F401E" w14:paraId="2712D0DB" w14:textId="77777777" w:rsidTr="003E7DE9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F9BD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PLT(*109/L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A6BE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46.96±60.19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B41E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65.54±129.23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CEB9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39.78±137.55(2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514C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07.8±138.17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8C08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43.73±159.52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DAF6" w14:textId="77777777" w:rsidR="003F401E" w:rsidRPr="003F401E" w:rsidRDefault="003F401E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3F401E" w:rsidRPr="003F401E" w14:paraId="679644A5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DBF9" w14:textId="064C240F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ALT ratio</w:t>
            </w:r>
            <w:r w:rsidR="006174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456" w:rsidRPr="006174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A49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.27±0.82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0DF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9±0.82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FBE0" w14:textId="7246060E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.14±0.96(23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81D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.71±1.35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CBB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.68±0.9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CEA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3F401E" w:rsidRPr="003F401E" w14:paraId="51F01424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8C26" w14:textId="20B354D1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TBIL(μmol/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06625" w14:textId="1AC987D5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7.23±2.67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7934" w14:textId="406CA8CE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7.35±2.79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789C" w14:textId="2394CA0B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8.49±3.76(2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0E5C4" w14:textId="1E17CE5B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9.63±4.81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B7C07" w14:textId="1254420B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6.18±9.75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DAB5" w14:textId="45765053" w:rsidR="003F401E" w:rsidRPr="003F401E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617456" w:rsidRPr="003F401E" w14:paraId="540F28BB" w14:textId="77777777" w:rsidTr="003E7DE9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DDEA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TP(g/L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35CD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2.87±3.6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B125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3.81±4.03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B0B5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3.15±4.32(2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E88C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59.93±6.65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FFB4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0.42±5.16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62C1" w14:textId="77777777" w:rsidR="00617456" w:rsidRPr="003F401E" w:rsidRDefault="00617456" w:rsidP="003E7D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3F401E" w:rsidRPr="003F401E" w14:paraId="1EC512AA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5592" w14:textId="29E6DACB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Cr ratio</w:t>
            </w:r>
            <w:r w:rsidR="006174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7456" w:rsidRPr="006174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7D8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38±0.16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ACC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4±0.16(22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87D1" w14:textId="03634319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42±0.18(23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2CE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44±0.16(16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5FF2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44±0.08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A732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</w:tr>
      <w:tr w:rsidR="003F401E" w:rsidRPr="003F401E" w14:paraId="2D5FCBB5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D665" w14:textId="576DCB88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C48h(μ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CC4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24±0.17(23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066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3±0.31(223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671D1" w14:textId="08E52A04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39±0.5(2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4043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.07±4.36(158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FBF1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61±0.73(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2FD5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</w:p>
        </w:tc>
      </w:tr>
      <w:tr w:rsidR="003F401E" w:rsidRPr="003F401E" w14:paraId="649F1767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A39D" w14:textId="6CB575AE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C72h(μmo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951A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08±0.07(4)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E2D5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12±0.08(9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DDCB" w14:textId="5E45E2EE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17±0.2(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A9B7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38±1.15(9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4BE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13±0.05(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63D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 xml:space="preserve">0.267 </w:t>
            </w:r>
          </w:p>
        </w:tc>
      </w:tr>
      <w:tr w:rsidR="003F401E" w:rsidRPr="003F401E" w14:paraId="2DC6D3AD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1C4A0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11C8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EF76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587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65F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65AF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F56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F401E" w:rsidRPr="003F401E" w14:paraId="5003CA50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6A7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3BA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0EF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5578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3CA9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CF35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D019E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3F401E" w:rsidRPr="003F401E" w14:paraId="568B9992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369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AB9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F2A2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19F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5FA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E07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EC3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401E" w:rsidRPr="003F401E" w14:paraId="394CDEE5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4F5B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3451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7F498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5E03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570F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963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A06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F401E" w:rsidRPr="003F401E" w14:paraId="6F93F5AC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CF9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540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0B83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9CE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3238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622F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AF18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F401E" w:rsidRPr="003F401E" w14:paraId="07C51E88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AC0A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CC7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6426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DB0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56A3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513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154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401E" w:rsidRPr="003F401E" w14:paraId="777A8F53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F88F" w14:textId="75B7A9E5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protoc</w:t>
            </w:r>
            <w:r w:rsidR="00617456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65C8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8FB6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AFBB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FAC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1622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E38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F401E" w:rsidRPr="003F401E" w14:paraId="58699820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68D3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GD200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424A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F05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232E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72E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D86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777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F401E" w:rsidRPr="003F401E" w14:paraId="2EC0661A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F9C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SCCLG-ALL-201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7F0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9A4F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F392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FF5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2ACE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1341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401E" w:rsidRPr="003F401E" w14:paraId="54306F15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C3D8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0B7D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81F8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CC7A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45C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AF61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D0EA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F401E" w:rsidRPr="003F401E" w14:paraId="36D4DBF0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5CCE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B-AL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456A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FA01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D40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E376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E93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3B3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F401E" w:rsidRPr="003F401E" w14:paraId="24B558B3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650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T-AL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558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D40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9153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E322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823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635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401E" w:rsidRPr="003F401E" w14:paraId="372EDF76" w14:textId="77777777" w:rsidTr="002E3E59">
        <w:trPr>
          <w:trHeight w:val="295"/>
        </w:trPr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189F2C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9F3426" w14:textId="77777777" w:rsidR="003F401E" w:rsidRPr="003F401E" w:rsidRDefault="003F401E" w:rsidP="003F40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0757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C8148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C849E6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C7C1A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5C763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F401E" w:rsidRPr="003F401E" w14:paraId="728A8A60" w14:textId="77777777" w:rsidTr="002E3E59">
        <w:trPr>
          <w:trHeight w:val="31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3F8B6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D3F0F1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CF376C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8E1D54" w14:textId="77777777" w:rsidR="003F401E" w:rsidRPr="002E3E59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07D2FD" w14:textId="77777777" w:rsidR="003F401E" w:rsidRPr="002E3E59" w:rsidRDefault="003F401E" w:rsidP="003F401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362BF1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440BC73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3F401E" w:rsidRPr="003F401E" w14:paraId="5A368817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EB75C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2BC65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D24BC0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B0F585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C7B10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DF3ED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7AD47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F401E" w:rsidRPr="003F401E" w14:paraId="7E766D56" w14:textId="77777777" w:rsidTr="003F401E">
        <w:trPr>
          <w:trHeight w:val="295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0FBB8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A6729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47B6B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F8487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BDB8D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28604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0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C2078" w14:textId="77777777" w:rsidR="003F401E" w:rsidRPr="003F401E" w:rsidRDefault="003F401E" w:rsidP="003F40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A4D6FD3" w14:textId="77777777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</w:p>
    <w:p w14:paraId="759DC541" w14:textId="32D9D858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  <w:r w:rsidRPr="003F5E26">
        <w:rPr>
          <w:rFonts w:ascii="Times New Roman" w:hAnsi="Times New Roman" w:cs="Times New Roman"/>
          <w:sz w:val="24"/>
          <w:szCs w:val="24"/>
        </w:rPr>
        <w:t xml:space="preserve">Values are shown as means (n) or n where appropriate. </w:t>
      </w:r>
    </w:p>
    <w:p w14:paraId="40A55316" w14:textId="77777777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BC: white blood count; RBC: red blood count; PLT: </w:t>
      </w:r>
      <w:r w:rsidRPr="004033D8">
        <w:rPr>
          <w:rFonts w:ascii="Times New Roman" w:hAnsi="Times New Roman" w:cs="Times New Roman"/>
          <w:sz w:val="24"/>
          <w:szCs w:val="24"/>
        </w:rPr>
        <w:t>platele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F5E26">
        <w:rPr>
          <w:rFonts w:ascii="Times New Roman" w:hAnsi="Times New Roman" w:cs="Times New Roman"/>
          <w:sz w:val="24"/>
          <w:szCs w:val="24"/>
        </w:rPr>
        <w:t xml:space="preserve">ALT: alanine aminotransferase; </w:t>
      </w:r>
      <w:r w:rsidRPr="004033D8">
        <w:rPr>
          <w:rFonts w:ascii="Times New Roman" w:hAnsi="Times New Roman" w:cs="Times New Roman"/>
          <w:sz w:val="24"/>
          <w:szCs w:val="24"/>
        </w:rPr>
        <w:t>TBIL: total bilirubin; TP: total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60573">
        <w:rPr>
          <w:rFonts w:ascii="Times New Roman" w:hAnsi="Times New Roman" w:cs="Times New Roman"/>
          <w:sz w:val="24"/>
          <w:szCs w:val="24"/>
        </w:rPr>
        <w:t>Cr: creatinin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71523A" w14:textId="77777777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48h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0573">
        <w:rPr>
          <w:rFonts w:ascii="Times New Roman" w:hAnsi="Times New Roman" w:cs="Times New Roman"/>
          <w:sz w:val="24"/>
          <w:szCs w:val="24"/>
        </w:rPr>
        <w:t>the MTX concentration of 48h after the start of the infusion</w:t>
      </w:r>
      <w:r>
        <w:rPr>
          <w:rFonts w:ascii="Times New Roman" w:hAnsi="Times New Roman" w:cs="Times New Roman"/>
          <w:sz w:val="24"/>
          <w:szCs w:val="24"/>
        </w:rPr>
        <w:t xml:space="preserve">; C72h </w:t>
      </w:r>
      <w:r w:rsidRPr="00960573">
        <w:rPr>
          <w:rFonts w:ascii="Times New Roman" w:hAnsi="Times New Roman" w:cs="Times New Roman"/>
          <w:sz w:val="24"/>
          <w:szCs w:val="24"/>
        </w:rPr>
        <w:t xml:space="preserve">the MTX concentration of 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960573">
        <w:rPr>
          <w:rFonts w:ascii="Times New Roman" w:hAnsi="Times New Roman" w:cs="Times New Roman"/>
          <w:sz w:val="24"/>
          <w:szCs w:val="24"/>
        </w:rPr>
        <w:t>h after the start of the infusion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136C4FBE" w14:textId="77777777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-ALL: </w:t>
      </w:r>
      <w:r w:rsidRPr="00960573">
        <w:rPr>
          <w:rFonts w:ascii="Times New Roman" w:hAnsi="Times New Roman" w:cs="Times New Roman"/>
          <w:sz w:val="24"/>
          <w:szCs w:val="24"/>
        </w:rPr>
        <w:t>B-cell acute lymphoblastic leukemia</w:t>
      </w:r>
      <w:r>
        <w:rPr>
          <w:rFonts w:ascii="Times New Roman" w:hAnsi="Times New Roman" w:cs="Times New Roman"/>
          <w:sz w:val="24"/>
          <w:szCs w:val="24"/>
        </w:rPr>
        <w:t>; T-ALL:</w:t>
      </w:r>
      <w:r w:rsidRPr="00960573">
        <w:rPr>
          <w:rFonts w:ascii="Times New Roman" w:hAnsi="Times New Roman" w:cs="Times New Roman"/>
          <w:sz w:val="24"/>
          <w:szCs w:val="24"/>
        </w:rPr>
        <w:t xml:space="preserve"> B-cell acute lymphoblastic leukem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3BE93E" w14:textId="77777777" w:rsidR="003F401E" w:rsidRPr="003F5E26" w:rsidRDefault="003F401E" w:rsidP="003F4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R: low risk; </w:t>
      </w:r>
      <w:r w:rsidRPr="003F5E26">
        <w:rPr>
          <w:rFonts w:ascii="Times New Roman" w:hAnsi="Times New Roman" w:cs="Times New Roman"/>
          <w:sz w:val="24"/>
          <w:szCs w:val="24"/>
        </w:rPr>
        <w:t xml:space="preserve">IR: intermediate risk; </w:t>
      </w:r>
      <w:r>
        <w:rPr>
          <w:rFonts w:ascii="Times New Roman" w:hAnsi="Times New Roman" w:cs="Times New Roman"/>
          <w:sz w:val="24"/>
          <w:szCs w:val="24"/>
        </w:rPr>
        <w:t>HR: high risk.</w:t>
      </w:r>
    </w:p>
    <w:p w14:paraId="3E6FB25C" w14:textId="77777777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  <w:r w:rsidRPr="003F5E26">
        <w:rPr>
          <w:rFonts w:ascii="Times New Roman" w:hAnsi="Times New Roman" w:cs="Times New Roman"/>
          <w:sz w:val="24"/>
          <w:szCs w:val="24"/>
        </w:rPr>
        <w:t xml:space="preserve">a </w:t>
      </w:r>
      <w:r w:rsidRPr="00174D0F">
        <w:rPr>
          <w:rFonts w:ascii="Times New Roman" w:hAnsi="Times New Roman" w:cs="Times New Roman"/>
          <w:sz w:val="24"/>
          <w:szCs w:val="24"/>
        </w:rPr>
        <w:t xml:space="preserve">ALT ratio </w:t>
      </w:r>
      <w:r w:rsidRPr="00174D0F">
        <w:rPr>
          <w:rFonts w:ascii="Times New Roman" w:hAnsi="Times New Roman" w:cs="Times New Roman" w:hint="eastAsia"/>
          <w:sz w:val="24"/>
          <w:szCs w:val="24"/>
        </w:rPr>
        <w:t>=</w:t>
      </w:r>
      <w:r w:rsidRPr="00174D0F">
        <w:rPr>
          <w:rFonts w:ascii="Times New Roman" w:hAnsi="Times New Roman" w:cs="Times New Roman"/>
          <w:sz w:val="24"/>
          <w:szCs w:val="24"/>
        </w:rPr>
        <w:t xml:space="preserve"> ALT/upper limit of reference range</w:t>
      </w:r>
    </w:p>
    <w:p w14:paraId="5E1A4E29" w14:textId="6228A1E2" w:rsidR="003F401E" w:rsidRDefault="003F401E" w:rsidP="003F4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5E26">
        <w:rPr>
          <w:rFonts w:ascii="Times New Roman" w:hAnsi="Times New Roman" w:cs="Times New Roman"/>
          <w:sz w:val="24"/>
          <w:szCs w:val="24"/>
        </w:rPr>
        <w:t>Creatinine rat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3F5E26">
        <w:rPr>
          <w:rFonts w:ascii="Times New Roman" w:hAnsi="Times New Roman" w:cs="Times New Roman"/>
          <w:sz w:val="24"/>
          <w:szCs w:val="24"/>
        </w:rPr>
        <w:t xml:space="preserve"> creatinine/upper limit of reference range. </w:t>
      </w:r>
    </w:p>
    <w:p w14:paraId="1A7B6EB3" w14:textId="77777777" w:rsidR="00C60944" w:rsidRPr="00495621" w:rsidRDefault="00C60944" w:rsidP="00C60944">
      <w:pPr>
        <w:widowControl/>
        <w:adjustRightInd w:val="0"/>
        <w:snapToGrid w:val="0"/>
        <w:jc w:val="left"/>
        <w:rPr>
          <w:color w:val="FF0000"/>
          <w:sz w:val="24"/>
          <w:szCs w:val="24"/>
        </w:rPr>
      </w:pPr>
      <w:bookmarkStart w:id="0" w:name="_GoBack"/>
      <w:r w:rsidRPr="0049562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>c categorical variables: chisq-test or Fisher’s exact test; numeric variables: ANOVA or Mann–Whitney–Wilcoxon test</w:t>
      </w:r>
    </w:p>
    <w:bookmarkEnd w:id="0"/>
    <w:p w14:paraId="4BD73790" w14:textId="77777777" w:rsidR="00C60944" w:rsidRPr="00C60944" w:rsidRDefault="00C60944" w:rsidP="003F401E">
      <w:pPr>
        <w:rPr>
          <w:rFonts w:ascii="Times New Roman" w:hAnsi="Times New Roman" w:cs="Times New Roman"/>
          <w:sz w:val="24"/>
          <w:szCs w:val="24"/>
        </w:rPr>
      </w:pPr>
    </w:p>
    <w:p w14:paraId="58A607FC" w14:textId="207B243C" w:rsidR="003F401E" w:rsidRPr="003F401E" w:rsidRDefault="003F401E"/>
    <w:p w14:paraId="2F29E75E" w14:textId="77777777" w:rsidR="003F401E" w:rsidRDefault="003F401E"/>
    <w:sectPr w:rsidR="003F401E" w:rsidSect="00DE44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A0781" w14:textId="77777777" w:rsidR="005003C5" w:rsidRDefault="005003C5" w:rsidP="003F401E">
      <w:r>
        <w:separator/>
      </w:r>
    </w:p>
  </w:endnote>
  <w:endnote w:type="continuationSeparator" w:id="0">
    <w:p w14:paraId="5752437B" w14:textId="77777777" w:rsidR="005003C5" w:rsidRDefault="005003C5" w:rsidP="003F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199E6C" w14:textId="77777777" w:rsidR="005003C5" w:rsidRDefault="005003C5" w:rsidP="003F401E">
      <w:r>
        <w:separator/>
      </w:r>
    </w:p>
  </w:footnote>
  <w:footnote w:type="continuationSeparator" w:id="0">
    <w:p w14:paraId="758F483C" w14:textId="77777777" w:rsidR="005003C5" w:rsidRDefault="005003C5" w:rsidP="003F40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42"/>
    <w:rsid w:val="002B2A0F"/>
    <w:rsid w:val="002E3E59"/>
    <w:rsid w:val="003F401E"/>
    <w:rsid w:val="00495621"/>
    <w:rsid w:val="005003C5"/>
    <w:rsid w:val="00617456"/>
    <w:rsid w:val="00C60944"/>
    <w:rsid w:val="00DE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168CA"/>
  <w15:chartTrackingRefBased/>
  <w15:docId w15:val="{7FE10F08-63A7-4254-9A46-49289C70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4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0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0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</dc:creator>
  <cp:keywords/>
  <dc:description/>
  <cp:lastModifiedBy>admin</cp:lastModifiedBy>
  <cp:revision>6</cp:revision>
  <dcterms:created xsi:type="dcterms:W3CDTF">2022-03-16T06:37:00Z</dcterms:created>
  <dcterms:modified xsi:type="dcterms:W3CDTF">2023-03-27T06:52:00Z</dcterms:modified>
</cp:coreProperties>
</file>